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96D" w:rsidRDefault="00420C15">
      <w:r>
        <w:t xml:space="preserve">Table S1. Insurance Claims </w:t>
      </w:r>
      <w:bookmarkStart w:id="0" w:name="_GoBack"/>
      <w:bookmarkEnd w:id="0"/>
      <w:r>
        <w:t>Codes Used for Patient Characterization</w:t>
      </w:r>
    </w:p>
    <w:tbl>
      <w:tblPr>
        <w:tblStyle w:val="LightShading"/>
        <w:tblW w:w="10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7178"/>
      </w:tblGrid>
      <w:tr w:rsidR="00420C15" w:rsidRPr="00420C15" w:rsidTr="00420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20C15" w:rsidRPr="00420C15" w:rsidRDefault="00420C15" w:rsidP="00420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1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20C15" w:rsidRPr="00420C15" w:rsidRDefault="00420C15" w:rsidP="00420C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Third Degree AVB</w:t>
            </w:r>
          </w:p>
        </w:tc>
        <w:tc>
          <w:tcPr>
            <w:tcW w:w="7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26.0</w:t>
            </w:r>
          </w:p>
        </w:tc>
      </w:tr>
      <w:tr w:rsidR="00420C15" w:rsidRPr="00420C15" w:rsidTr="00420C1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 AVB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26.10-426.13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Failur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398.91,402.01,402.11,402.91,404.01,404.03,404.11,404.13,404.91,404.93, 425.4-425.9,428.x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 Fibrillation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27.31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VT/VF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27.1,427.4x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Coronary Artery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10.x-414.x,429.2,V45.81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ertension 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01.x-405.x,437.2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33.x1,434.x1,435.x,436,438.x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250.X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Valvular</w:t>
            </w:r>
            <w:proofErr w:type="spellEnd"/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eart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394.x-397.x,424.x,746.x,V42.2,V43.3,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Cerebrovascular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362.34,430.x-438.x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Peripheral Heart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093.0,437.3,440.x,441.x,443.1-443.9,447.1,557.1,557.9,V43.4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Pulmonary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16.8,416.9,490.x-505.x,506.4,508.1,508.8</w:t>
            </w:r>
          </w:p>
        </w:tc>
      </w:tr>
      <w:tr w:rsidR="00420C15" w:rsidRPr="00420C15" w:rsidTr="00420C1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Kidney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03.1,403.11,403.91,404.02,404.03,404.12,404.13,404.92,404.93,582.x,583.0-583.7,585.x,586,588.0,V42.0, V56.x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Rheumatic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446.5,710.0-710.4,714.0-714.2,714.8,725.x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Peptic Ulcer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531.x-534.x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Liver Disease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070.22,070.23,070.32,070.33,070.44,070.54,070.6,070.9,456.0-456.1,570.x,571.x,572.2-572.8,573.3,573.4,573.8, 573.9,V42.7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240.9,243.x,244.x,246.1,246.8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Cancer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140.x-172.x,174.x-194.x,195.0-195.8,196.x,197.0-197.8,198.0-198.8x,1990-1992,200.x-208.x,238.6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Dementia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290.x,331.0,331.2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Depression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300.4,309.x,311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Hemiplegia/Paraplegia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334.1, 342.00-342.92,343.x,344.1,344.2,344.5,344.9</w:t>
            </w:r>
          </w:p>
        </w:tc>
      </w:tr>
      <w:tr w:rsidR="00420C15" w:rsidRPr="00420C15" w:rsidTr="00420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nil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AIDS/HIV</w:t>
            </w:r>
          </w:p>
        </w:tc>
        <w:tc>
          <w:tcPr>
            <w:tcW w:w="7178" w:type="dxa"/>
            <w:tcBorders>
              <w:top w:val="nil"/>
              <w:left w:val="nil"/>
              <w:bottom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</w:tr>
      <w:tr w:rsidR="00420C15" w:rsidRPr="00420C15" w:rsidTr="00420C1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b w:val="0"/>
                <w:sz w:val="24"/>
                <w:szCs w:val="24"/>
              </w:rPr>
              <w:t>Obesity</w:t>
            </w:r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000" w:rsidRPr="00420C15" w:rsidRDefault="00420C15" w:rsidP="00420C1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C15">
              <w:rPr>
                <w:rFonts w:ascii="Times New Roman" w:hAnsi="Times New Roman" w:cs="Times New Roman"/>
                <w:sz w:val="24"/>
                <w:szCs w:val="24"/>
              </w:rPr>
              <w:t>278.00</w:t>
            </w:r>
          </w:p>
        </w:tc>
      </w:tr>
    </w:tbl>
    <w:p w:rsidR="00420C15" w:rsidRDefault="00420C15">
      <w:r w:rsidRPr="00DF3DA9">
        <w:rPr>
          <w:rFonts w:ascii="Times New Roman" w:hAnsi="Times New Roman" w:cs="Times New Roman"/>
          <w:sz w:val="24"/>
          <w:szCs w:val="24"/>
        </w:rPr>
        <w:t xml:space="preserve">Claims codes used for diagnoses and procedures collected across all available fields (up to fifteen) in the </w:t>
      </w:r>
      <w:proofErr w:type="spellStart"/>
      <w:r w:rsidRPr="00DF3DA9"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 w:rsidRPr="00DF3DA9">
        <w:rPr>
          <w:rFonts w:ascii="Times New Roman" w:hAnsi="Times New Roman" w:cs="Times New Roman"/>
          <w:sz w:val="24"/>
          <w:szCs w:val="24"/>
        </w:rPr>
        <w:t>® inpatient and outpatient encou</w:t>
      </w:r>
      <w:r>
        <w:rPr>
          <w:rFonts w:ascii="Times New Roman" w:hAnsi="Times New Roman" w:cs="Times New Roman"/>
          <w:sz w:val="24"/>
          <w:szCs w:val="24"/>
        </w:rPr>
        <w:t>nters.</w:t>
      </w:r>
    </w:p>
    <w:p w:rsidR="00420C15" w:rsidRDefault="00420C15"/>
    <w:sectPr w:rsidR="00420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2A1"/>
    <w:rsid w:val="002B1AD4"/>
    <w:rsid w:val="00420C15"/>
    <w:rsid w:val="009D1B1A"/>
    <w:rsid w:val="00A1579D"/>
    <w:rsid w:val="00C112A1"/>
    <w:rsid w:val="00DC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20C1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20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20C1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20C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5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5</Words>
  <Characters>1289</Characters>
  <Application>Microsoft Office Word</Application>
  <DocSecurity>0</DocSecurity>
  <Lines>10</Lines>
  <Paragraphs>3</Paragraphs>
  <ScaleCrop>false</ScaleCrop>
  <Company>St. Jude Medical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Nabutovsky</dc:creator>
  <cp:keywords/>
  <dc:description/>
  <cp:lastModifiedBy>Y Nabutovsky</cp:lastModifiedBy>
  <cp:revision>2</cp:revision>
  <dcterms:created xsi:type="dcterms:W3CDTF">2017-10-12T18:51:00Z</dcterms:created>
  <dcterms:modified xsi:type="dcterms:W3CDTF">2017-10-12T19:01:00Z</dcterms:modified>
</cp:coreProperties>
</file>